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Table S2: </w:t>
      </w:r>
      <w:r>
        <w:rPr/>
        <w:t>Primers used for step 1 of 5F8 mAb epitope mapping</w:t>
      </w:r>
    </w:p>
    <w:tbl>
      <w:tblPr>
        <w:tblW w:w="928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7738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ragment (amino acid number)</w:t>
            </w:r>
          </w:p>
        </w:tc>
        <w:tc>
          <w:tcPr>
            <w:tcW w:w="7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 pair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 (1-59)</w:t>
            </w:r>
          </w:p>
        </w:tc>
        <w:tc>
          <w:tcPr>
            <w:tcW w:w="7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: 5´-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cagagaggatccatggagaaaata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´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: 5´-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cgatctgtcgactcatccagctacactcacatcatctctc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´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 (45-119)</w:t>
            </w:r>
          </w:p>
        </w:tc>
        <w:tc>
          <w:tcPr>
            <w:tcW w:w="7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: 5´-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cagagaggatccaatggagtgaagcctctcattttg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´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: 5´-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cgatctgtcgactcatttggggatgatctgaattttctc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´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 (105-179)</w:t>
            </w:r>
          </w:p>
        </w:tc>
        <w:tc>
          <w:tcPr>
            <w:tcW w:w="7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: 5´-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cagagaggatccttgagcagaac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´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: 5´-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cgatctgtcgactcagtgaatcccccacagtact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´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 (165-239)</w:t>
            </w:r>
          </w:p>
        </w:tc>
        <w:tc>
          <w:tcPr>
            <w:tcW w:w="7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: 5´-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cagagaggatccaataataccaa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´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: 5´-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cgatctgtcgactcagatggcatcattcggctttaaaattgt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´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 (225-321)</w:t>
            </w:r>
          </w:p>
        </w:tc>
        <w:tc>
          <w:tcPr>
            <w:tcW w:w="7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: 5´-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cagagaggatccagaatggagtt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´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: 5´-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cgatctgtcgactcaaggggtatttctgagtccagtcgc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´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3T01:57:00Z</dcterms:created>
  <dc:creator>huiting</dc:creator>
  <dc:description/>
  <cp:keywords/>
  <dc:language>en-US</dc:language>
  <cp:lastModifiedBy>huiting</cp:lastModifiedBy>
  <dcterms:modified xsi:type="dcterms:W3CDTF">2009-01-23T01:59:00Z</dcterms:modified>
  <cp:revision>2</cp:revision>
  <dc:subject/>
  <dc:title>Table S2: Primers used for step 1 of 5F8 mAb epitope mapping</dc:title>
</cp:coreProperties>
</file>